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1FC" w:rsidRPr="00F251FC" w:rsidRDefault="00CF73A5" w:rsidP="00F251FC">
      <w:pPr>
        <w:pStyle w:val="Heading3"/>
        <w:keepNext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kern w:val="2"/>
          <w:sz w:val="21"/>
          <w:szCs w:val="21"/>
        </w:rPr>
      </w:pPr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 </w:t>
      </w:r>
      <w:proofErr w:type="gramStart"/>
      <w:r w:rsidR="001303DA">
        <w:rPr>
          <w:rFonts w:ascii="Times New Roman" w:eastAsiaTheme="minorEastAsia" w:hAnsi="Times New Roman" w:cs="Times New Roman"/>
          <w:kern w:val="2"/>
          <w:sz w:val="24"/>
          <w:szCs w:val="24"/>
        </w:rPr>
        <w:t>Additional</w:t>
      </w:r>
      <w:r w:rsidR="006750B3" w:rsidRPr="006750B3">
        <w:rPr>
          <w:rFonts w:ascii="Times New Roman" w:eastAsiaTheme="minorEastAsia" w:hAnsi="Times New Roman" w:cs="Times New Roman"/>
          <w:kern w:val="2"/>
          <w:sz w:val="24"/>
          <w:szCs w:val="24"/>
        </w:rPr>
        <w:t xml:space="preserve"> </w:t>
      </w:r>
      <w:r w:rsidR="006B49FB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file</w:t>
      </w:r>
      <w:r w:rsidR="00013685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 </w:t>
      </w:r>
      <w:r w:rsidR="00482D54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3</w:t>
      </w:r>
      <w:r w:rsidR="00F251FC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.</w:t>
      </w:r>
      <w:proofErr w:type="gramEnd"/>
      <w:r w:rsidR="00F251FC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 </w:t>
      </w:r>
      <w:proofErr w:type="gramStart"/>
      <w:r w:rsidR="00F251FC" w:rsidRPr="00B063C6">
        <w:rPr>
          <w:rFonts w:ascii="Times New Roman" w:eastAsiaTheme="minorEastAsia" w:hAnsi="Times New Roman" w:cs="Times New Roman"/>
          <w:kern w:val="2"/>
          <w:sz w:val="24"/>
          <w:szCs w:val="24"/>
        </w:rPr>
        <w:t>Descriptive analysis for study-level variables in eight areas in Guangdong, 2009-2013.</w:t>
      </w:r>
      <w:proofErr w:type="gramEnd"/>
    </w:p>
    <w:tbl>
      <w:tblPr>
        <w:tblpPr w:leftFromText="180" w:rightFromText="180" w:vertAnchor="text" w:horzAnchor="margin" w:tblpXSpec="center" w:tblpY="184"/>
        <w:tblW w:w="6636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38"/>
        <w:gridCol w:w="1470"/>
        <w:gridCol w:w="1150"/>
        <w:gridCol w:w="1185"/>
        <w:gridCol w:w="899"/>
        <w:gridCol w:w="928"/>
        <w:gridCol w:w="905"/>
        <w:gridCol w:w="1045"/>
        <w:gridCol w:w="899"/>
        <w:gridCol w:w="1091"/>
      </w:tblGrid>
      <w:tr w:rsidR="00CF73A5" w:rsidRPr="008E20A7" w:rsidTr="00CF73A5">
        <w:trPr>
          <w:trHeight w:val="300"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CF73A5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angning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angzhou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yuan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oding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antou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aoguan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uwen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ngjiang</w:t>
            </w:r>
            <w:proofErr w:type="spellEnd"/>
          </w:p>
        </w:tc>
      </w:tr>
      <w:tr w:rsidR="00CF73A5" w:rsidRPr="008E20A7" w:rsidTr="00CF73A5">
        <w:trPr>
          <w:trHeight w:val="285"/>
        </w:trPr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mperature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.10 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.10 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.35 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.70 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.00 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.40 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.2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CF73A5" w:rsidRPr="008E20A7" w:rsidRDefault="00D245FE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th</w:t>
            </w:r>
            <w:r w:rsidR="00CF73A5"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r</w:t>
            </w:r>
            <w:r w:rsidR="00CF73A5"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til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.1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.1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.33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.8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2.3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.5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4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1.54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3.3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3.5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2.73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3.9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3.3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1.6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5.4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3.8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CF73A5" w:rsidRPr="008E20A7" w:rsidRDefault="00D245FE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th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r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til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0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0.27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9.25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9.7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0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9.6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0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ximum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1.9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2.3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1.08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2.0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1.8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1.5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2.2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1.1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1.65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2.05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1.01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2.2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2.41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9.95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3.95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2.42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vAlign w:val="bottom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midity</w:t>
            </w: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1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7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9.00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4.0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0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2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2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8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CF73A5" w:rsidRPr="008E20A7" w:rsidRDefault="00D245FE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th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r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til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1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2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4.18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4.0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3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9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7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1.35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7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8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4.63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9.0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7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5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2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2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CF73A5" w:rsidRPr="008E20A7" w:rsidRDefault="00D245FE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th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r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til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3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3.65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0.50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3.0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2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5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4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6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ximum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7.50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vAlign w:val="bottom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7.3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5.87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4.22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8.68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5.18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5.83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1.82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9.14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vAlign w:val="bottom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mopheric</w:t>
            </w:r>
            <w:proofErr w:type="spellEnd"/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pressure</w:t>
            </w: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7.9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6.5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76.58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4.3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8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0.5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0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77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CF73A5" w:rsidRPr="008E20A7" w:rsidRDefault="00D245FE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th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r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til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5.6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4.8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6.60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5.04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2.6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88.5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5.24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1.9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5.7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5.7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5.96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4.8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12.8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9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3.9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1.4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CF73A5" w:rsidRPr="008E20A7" w:rsidRDefault="00D245FE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th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r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til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17.7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16.87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7.65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16.9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23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11.5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14.8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11.77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ximum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25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26.6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15.35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23.9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30.2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19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22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18.60 </w:t>
            </w:r>
          </w:p>
        </w:tc>
      </w:tr>
      <w:tr w:rsidR="00CF73A5" w:rsidRPr="008E20A7" w:rsidTr="00CF73A5">
        <w:trPr>
          <w:trHeight w:val="330"/>
        </w:trPr>
        <w:tc>
          <w:tcPr>
            <w:tcW w:w="880" w:type="pct"/>
            <w:shd w:val="clear" w:color="auto" w:fill="auto"/>
            <w:vAlign w:val="bottom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6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5.98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6.53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5.28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12.81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9.35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4.35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01.5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vAlign w:val="bottom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cipitation</w:t>
            </w: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CF73A5" w:rsidRPr="008E20A7" w:rsidRDefault="00D245FE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th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r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til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CF73A5" w:rsidRPr="008E20A7" w:rsidRDefault="00D245FE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th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r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til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4.45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0.7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5.18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1.97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1.57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8.9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3.6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8.7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ximum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35.3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14.7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11.65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31.3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29.3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89.2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59.7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61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25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.13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54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.97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.53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68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57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CF73A5" w:rsidRPr="008E20A7" w:rsidRDefault="00D245FE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th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r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til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5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.00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1.0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6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CF73A5" w:rsidRPr="008E20A7" w:rsidRDefault="00D245FE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th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er</w:t>
            </w: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til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7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31.9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3.00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3.65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9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8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2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ximum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0.00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88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4.00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48.0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35.00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6.0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3.00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8.00 </w:t>
            </w:r>
          </w:p>
        </w:tc>
      </w:tr>
      <w:tr w:rsidR="00CF73A5" w:rsidRPr="008E20A7" w:rsidTr="00CF73A5">
        <w:trPr>
          <w:trHeight w:val="300"/>
        </w:trPr>
        <w:tc>
          <w:tcPr>
            <w:tcW w:w="88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22 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32.73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4.02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5.63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1.66 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3.72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6 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CF73A5" w:rsidRPr="008E20A7" w:rsidRDefault="00CF73A5" w:rsidP="00CF73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E20A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5.74 </w:t>
            </w:r>
          </w:p>
        </w:tc>
      </w:tr>
    </w:tbl>
    <w:p w:rsidR="00C25A3A" w:rsidRDefault="00C25A3A"/>
    <w:sectPr w:rsidR="00C25A3A" w:rsidSect="00C25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18F3" w:rsidRDefault="00F918F3" w:rsidP="009946CD">
      <w:r>
        <w:separator/>
      </w:r>
    </w:p>
  </w:endnote>
  <w:endnote w:type="continuationSeparator" w:id="0">
    <w:p w:rsidR="00F918F3" w:rsidRDefault="00F918F3" w:rsidP="009946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18F3" w:rsidRDefault="00F918F3" w:rsidP="009946CD">
      <w:r>
        <w:separator/>
      </w:r>
    </w:p>
  </w:footnote>
  <w:footnote w:type="continuationSeparator" w:id="0">
    <w:p w:rsidR="00F918F3" w:rsidRDefault="00F918F3" w:rsidP="009946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9"/>
  </w:docVars>
  <w:rsids>
    <w:rsidRoot w:val="00F251FC"/>
    <w:rsid w:val="00013685"/>
    <w:rsid w:val="001303DA"/>
    <w:rsid w:val="00261421"/>
    <w:rsid w:val="00366D4D"/>
    <w:rsid w:val="003726FE"/>
    <w:rsid w:val="00385D22"/>
    <w:rsid w:val="00457462"/>
    <w:rsid w:val="00482D54"/>
    <w:rsid w:val="005F6C37"/>
    <w:rsid w:val="00615D25"/>
    <w:rsid w:val="00652B07"/>
    <w:rsid w:val="006750B3"/>
    <w:rsid w:val="00687DF4"/>
    <w:rsid w:val="006B49FB"/>
    <w:rsid w:val="007D7DA3"/>
    <w:rsid w:val="00801F73"/>
    <w:rsid w:val="00920936"/>
    <w:rsid w:val="00933909"/>
    <w:rsid w:val="009946CD"/>
    <w:rsid w:val="009B4255"/>
    <w:rsid w:val="00A00B86"/>
    <w:rsid w:val="00B6750A"/>
    <w:rsid w:val="00BD7FA6"/>
    <w:rsid w:val="00BE682B"/>
    <w:rsid w:val="00C25A3A"/>
    <w:rsid w:val="00CF73A5"/>
    <w:rsid w:val="00D245FE"/>
    <w:rsid w:val="00D47F75"/>
    <w:rsid w:val="00E04BBA"/>
    <w:rsid w:val="00E252BE"/>
    <w:rsid w:val="00EE5076"/>
    <w:rsid w:val="00F11B50"/>
    <w:rsid w:val="00F251FC"/>
    <w:rsid w:val="00F918F3"/>
    <w:rsid w:val="00FF5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1FC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F251FC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F251FC"/>
    <w:pPr>
      <w:widowControl/>
    </w:pPr>
    <w:rPr>
      <w:rFonts w:ascii="Times New Roman" w:eastAsia="SimSun" w:hAnsi="Times New Roman" w:cs="Times New Roman"/>
      <w:kern w:val="0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F251FC"/>
    <w:rPr>
      <w:rFonts w:ascii="SimSun" w:eastAsia="SimSun" w:hAnsi="SimSun" w:cs="SimSun"/>
      <w:b/>
      <w:bCs/>
      <w:kern w:val="0"/>
      <w:sz w:val="27"/>
      <w:szCs w:val="27"/>
    </w:rPr>
  </w:style>
  <w:style w:type="paragraph" w:styleId="Header">
    <w:name w:val="header"/>
    <w:basedOn w:val="Normal"/>
    <w:link w:val="HeaderChar"/>
    <w:uiPriority w:val="99"/>
    <w:semiHidden/>
    <w:unhideWhenUsed/>
    <w:rsid w:val="00994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946C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94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946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4</Words>
  <Characters>1951</Characters>
  <Application>Microsoft Office Word</Application>
  <DocSecurity>0</DocSecurity>
  <Lines>390</Lines>
  <Paragraphs>384</Paragraphs>
  <ScaleCrop>false</ScaleCrop>
  <Company/>
  <LinksUpToDate>false</LinksUpToDate>
  <CharactersWithSpaces>1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9</dc:creator>
  <cp:lastModifiedBy>JDIONALDO</cp:lastModifiedBy>
  <cp:revision>13</cp:revision>
  <cp:lastPrinted>2015-12-07T08:15:00Z</cp:lastPrinted>
  <dcterms:created xsi:type="dcterms:W3CDTF">2015-12-07T08:13:00Z</dcterms:created>
  <dcterms:modified xsi:type="dcterms:W3CDTF">2016-09-20T17:38:00Z</dcterms:modified>
</cp:coreProperties>
</file>